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A4E" w:rsidRPr="007D3BB2" w:rsidRDefault="008B1A4E" w:rsidP="008B1A4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D3BB2">
        <w:rPr>
          <w:rFonts w:ascii="Times New Roman" w:hAnsi="Times New Roman" w:cs="Times New Roman"/>
          <w:b/>
          <w:sz w:val="20"/>
          <w:szCs w:val="20"/>
          <w:lang w:val="en-US"/>
        </w:rPr>
        <w:t>Association of selected SNP with systolic blood pressure in the general control Kazakh cohort</w:t>
      </w:r>
    </w:p>
    <w:tbl>
      <w:tblPr>
        <w:tblW w:w="8328" w:type="dxa"/>
        <w:tblInd w:w="93" w:type="dxa"/>
        <w:tblLook w:val="04A0"/>
      </w:tblPr>
      <w:tblGrid>
        <w:gridCol w:w="2084"/>
        <w:gridCol w:w="1878"/>
        <w:gridCol w:w="1606"/>
        <w:gridCol w:w="1674"/>
        <w:gridCol w:w="1086"/>
      </w:tblGrid>
      <w:tr w:rsidR="008B1A4E" w:rsidRPr="00123974" w:rsidTr="00FE7491">
        <w:trPr>
          <w:trHeight w:val="301"/>
        </w:trPr>
        <w:tc>
          <w:tcPr>
            <w:tcW w:w="20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515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8B1A4E" w:rsidRPr="00B73AF9" w:rsidTr="00FE7491">
        <w:trPr>
          <w:trHeight w:val="316"/>
        </w:trPr>
        <w:tc>
          <w:tcPr>
            <w:tcW w:w="2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olic blood pressure (mm Hg)</w:t>
            </w:r>
          </w:p>
        </w:tc>
        <w:tc>
          <w:tcPr>
            <w:tcW w:w="10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(45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 (2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6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0-1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-1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47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(295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63)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0-1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-1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32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(270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57)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0-1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-1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39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72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122)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4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-1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90-14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47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298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6)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0-1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4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0-1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03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22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89)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01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1A4E" w:rsidRPr="00123974" w:rsidTr="00FE7491">
        <w:trPr>
          <w:trHeight w:val="316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P2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80-15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0-13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90-14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A4E" w:rsidRPr="00123974" w:rsidRDefault="008B1A4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</w:tbl>
    <w:p w:rsidR="00A77C39" w:rsidRPr="008B1A4E" w:rsidRDefault="008B1A4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Data are presented as median and range in parentheses.</w:t>
      </w:r>
    </w:p>
    <w:sectPr w:rsidR="00A77C39" w:rsidRPr="008B1A4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8B1A4E"/>
    <w:rsid w:val="008B1A4E"/>
    <w:rsid w:val="00A77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4:00Z</dcterms:created>
  <dcterms:modified xsi:type="dcterms:W3CDTF">2017-07-10T13:35:00Z</dcterms:modified>
</cp:coreProperties>
</file>